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F994D" w14:textId="77777777" w:rsidR="008463B0" w:rsidRPr="0000726F" w:rsidRDefault="008463B0">
      <w:pPr>
        <w:rPr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88"/>
        <w:gridCol w:w="1477"/>
        <w:gridCol w:w="1468"/>
        <w:gridCol w:w="1884"/>
        <w:gridCol w:w="490"/>
      </w:tblGrid>
      <w:tr w:rsidR="008463B0" w:rsidRPr="0000726F" w14:paraId="12A87074" w14:textId="77777777" w:rsidTr="008463B0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pPr w:leftFromText="180" w:rightFromText="180" w:vertAnchor="text" w:horzAnchor="margin" w:tblpXSpec="center" w:tblpY="833"/>
              <w:tblW w:w="819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513"/>
              <w:gridCol w:w="1823"/>
              <w:gridCol w:w="1732"/>
              <w:gridCol w:w="753"/>
              <w:gridCol w:w="654"/>
              <w:gridCol w:w="655"/>
              <w:gridCol w:w="851"/>
            </w:tblGrid>
            <w:tr w:rsidR="0000726F" w:rsidRPr="0000726F" w14:paraId="1C26157B" w14:textId="77777777" w:rsidTr="0000726F">
              <w:trPr>
                <w:trHeight w:val="3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48417B0B" w14:textId="7A83B02E" w:rsidR="0000726F" w:rsidRPr="0000726F" w:rsidRDefault="0000726F" w:rsidP="0000726F">
                  <w:pPr>
                    <w:rPr>
                      <w:sz w:val="18"/>
                      <w:szCs w:val="18"/>
                      <w:lang w:val="en-IE"/>
                    </w:rPr>
                  </w:pPr>
                  <w:r>
                    <w:rPr>
                      <w:sz w:val="18"/>
                      <w:szCs w:val="18"/>
                      <w:lang w:val="en-IE"/>
                    </w:rPr>
                    <w:t>Report</w:t>
                  </w:r>
                </w:p>
              </w:tc>
              <w:tc>
                <w:tcPr>
                  <w:tcW w:w="1877" w:type="dxa"/>
                  <w:shd w:val="clear" w:color="auto" w:fill="auto"/>
                  <w:noWrap/>
                  <w:hideMark/>
                </w:tcPr>
                <w:p w14:paraId="131A271F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Disease assessment of rs3918242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6D5B86BB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Patient Cohor</w:t>
                  </w:r>
                  <w:bookmarkStart w:id="0" w:name="_GoBack"/>
                  <w:bookmarkEnd w:id="0"/>
                  <w:r w:rsidRPr="0000726F">
                    <w:rPr>
                      <w:b/>
                      <w:bCs/>
                      <w:sz w:val="18"/>
                      <w:szCs w:val="18"/>
                    </w:rPr>
                    <w:t>t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6B4CB628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CC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78F5110B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CT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6C9BBE37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TT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2DDD417D" w14:textId="77777777" w:rsidR="0000726F" w:rsidRPr="0000726F" w:rsidRDefault="0000726F" w:rsidP="0000726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00726F">
                    <w:rPr>
                      <w:b/>
                      <w:bCs/>
                      <w:sz w:val="18"/>
                      <w:szCs w:val="18"/>
                    </w:rPr>
                    <w:t>CT+TT</w:t>
                  </w:r>
                </w:p>
              </w:tc>
            </w:tr>
            <w:tr w:rsidR="0000726F" w:rsidRPr="0000726F" w14:paraId="2E445F0F" w14:textId="77777777" w:rsidTr="0000726F">
              <w:trPr>
                <w:trHeight w:val="56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2D232A6E" w14:textId="3AEBDDF3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urrent study</w:t>
                  </w:r>
                </w:p>
              </w:tc>
              <w:tc>
                <w:tcPr>
                  <w:tcW w:w="1877" w:type="dxa"/>
                  <w:shd w:val="clear" w:color="auto" w:fill="auto"/>
                  <w:noWrap/>
                  <w:hideMark/>
                </w:tcPr>
                <w:p w14:paraId="391F91CE" w14:textId="5CC9006E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Diabetes 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0B296F7E" w14:textId="41870D5A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Irish</w:t>
                  </w:r>
                  <w:r>
                    <w:rPr>
                      <w:sz w:val="18"/>
                      <w:szCs w:val="18"/>
                    </w:rPr>
                    <w:t xml:space="preserve"> (Caucasian)</w:t>
                  </w:r>
                  <w:r w:rsidRPr="0000726F">
                    <w:rPr>
                      <w:sz w:val="18"/>
                      <w:szCs w:val="18"/>
                    </w:rPr>
                    <w:t xml:space="preserve"> (n=498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4FA6FE9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1.9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54814A6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5.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7F0F6A8A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0D772147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8.1</w:t>
                  </w:r>
                </w:p>
              </w:tc>
            </w:tr>
            <w:tr w:rsidR="0000726F" w:rsidRPr="0000726F" w14:paraId="095C3EB6" w14:textId="77777777" w:rsidTr="0000726F">
              <w:trPr>
                <w:trHeight w:val="9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0FFF9A1E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32695863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5BC8384E" w14:textId="694ECB7A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</w:t>
                  </w:r>
                  <w:r w:rsidRPr="0000726F">
                    <w:rPr>
                      <w:sz w:val="18"/>
                      <w:szCs w:val="18"/>
                    </w:rPr>
                    <w:t>rimary open-angle glaucoma, essential hypertension and peptic ulcer (DM was not assessed)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2B24E626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Russian (n=536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419E032A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1.8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65EC4769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4.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347C693A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23DDA6FF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8.2</w:t>
                  </w:r>
                </w:p>
              </w:tc>
            </w:tr>
            <w:tr w:rsidR="0000726F" w:rsidRPr="0000726F" w14:paraId="61F358A7" w14:textId="77777777" w:rsidTr="0000726F">
              <w:trPr>
                <w:trHeight w:val="81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32DE76D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28390432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1B816B06" w14:textId="0FB25A98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 xml:space="preserve">Coronary heart disease (DM was an exclusion criteria for this study) 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4EF38E0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Chinese (n=264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709BD1D8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1.3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24CE339F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159F20D3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14BAEBC3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8.7</w:t>
                  </w:r>
                </w:p>
              </w:tc>
            </w:tr>
            <w:tr w:rsidR="0000726F" w:rsidRPr="0000726F" w14:paraId="41A69295" w14:textId="77777777" w:rsidTr="0000726F">
              <w:trPr>
                <w:trHeight w:val="66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4F9CDD1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 xml:space="preserve">PMID:29763368 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4FDA1D0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Subarachnoid hemorrhage patients (18.7% DM)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7D97C045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Chinese (n=460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41B8228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51.3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5010B06A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39.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2B4CAE85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9.4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37D00041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48.7</w:t>
                  </w:r>
                </w:p>
              </w:tc>
            </w:tr>
            <w:tr w:rsidR="0000726F" w:rsidRPr="0000726F" w14:paraId="4B578B85" w14:textId="77777777" w:rsidTr="0000726F">
              <w:trPr>
                <w:trHeight w:val="6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2E523738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 21455563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231D3810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Systemic Sclerosis (DM was not assessed)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32FC73B0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Italian (Caucasian) (n=228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19EEF16B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6.3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7EB05E79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2.81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4F254889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645C7DEB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3.69</w:t>
                  </w:r>
                </w:p>
              </w:tc>
            </w:tr>
            <w:tr w:rsidR="0000726F" w:rsidRPr="0000726F" w14:paraId="21C58BB0" w14:textId="77777777" w:rsidTr="0000726F">
              <w:trPr>
                <w:trHeight w:val="6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78903D69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30257242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5090EC0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00726F">
                    <w:rPr>
                      <w:sz w:val="18"/>
                      <w:szCs w:val="18"/>
                    </w:rPr>
                    <w:t>Ischaemic</w:t>
                  </w:r>
                  <w:proofErr w:type="spellEnd"/>
                  <w:r w:rsidRPr="0000726F">
                    <w:rPr>
                      <w:sz w:val="18"/>
                      <w:szCs w:val="18"/>
                    </w:rPr>
                    <w:t xml:space="preserve"> Stroke (DM in 20.17% of cohort)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62BB2D7E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Southern Chinese (n=1274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41CD2506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8.7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7612206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18.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30713B33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.4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02F8E71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1.3</w:t>
                  </w:r>
                </w:p>
              </w:tc>
            </w:tr>
            <w:tr w:rsidR="0000726F" w:rsidRPr="0000726F" w14:paraId="2A456370" w14:textId="77777777" w:rsidTr="0000726F">
              <w:trPr>
                <w:trHeight w:val="51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55EB1468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 17581602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367AB7BE" w14:textId="3A8F9884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Hypertens</w:t>
                  </w:r>
                  <w:r>
                    <w:rPr>
                      <w:sz w:val="18"/>
                      <w:szCs w:val="18"/>
                    </w:rPr>
                    <w:t>ion</w:t>
                  </w:r>
                  <w:r w:rsidRPr="0000726F">
                    <w:rPr>
                      <w:sz w:val="18"/>
                      <w:szCs w:val="18"/>
                    </w:rPr>
                    <w:t xml:space="preserve"> (DM was not assessed)</w:t>
                  </w:r>
                </w:p>
              </w:tc>
              <w:tc>
                <w:tcPr>
                  <w:tcW w:w="1783" w:type="dxa"/>
                  <w:shd w:val="clear" w:color="auto" w:fill="auto"/>
                  <w:noWrap/>
                  <w:hideMark/>
                </w:tcPr>
                <w:p w14:paraId="1CE7C553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Caucasian (n=215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0289B7B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785930DB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10B431CF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6BE77A22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32</w:t>
                  </w:r>
                </w:p>
              </w:tc>
            </w:tr>
            <w:tr w:rsidR="0000726F" w:rsidRPr="0000726F" w14:paraId="5750CAD9" w14:textId="77777777" w:rsidTr="0000726F">
              <w:trPr>
                <w:trHeight w:val="9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1FD0C0C1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PMID:25191702</w:t>
                  </w: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267F7D1D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 xml:space="preserve">Coronary Artery disease with metabolic </w:t>
                  </w:r>
                  <w:proofErr w:type="spellStart"/>
                  <w:r w:rsidRPr="0000726F">
                    <w:rPr>
                      <w:sz w:val="18"/>
                      <w:szCs w:val="18"/>
                    </w:rPr>
                    <w:t>sydrome</w:t>
                  </w:r>
                  <w:proofErr w:type="spellEnd"/>
                  <w:r w:rsidRPr="0000726F">
                    <w:rPr>
                      <w:sz w:val="18"/>
                      <w:szCs w:val="18"/>
                    </w:rPr>
                    <w:t xml:space="preserve"> (52% T2DM)</w:t>
                  </w:r>
                </w:p>
              </w:tc>
              <w:tc>
                <w:tcPr>
                  <w:tcW w:w="1783" w:type="dxa"/>
                  <w:shd w:val="clear" w:color="auto" w:fill="auto"/>
                  <w:hideMark/>
                </w:tcPr>
                <w:p w14:paraId="03EF8294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ASCET study: 97% of Western European descent (n=244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16710E5B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4.6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0A408171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4.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67B2915B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0.8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487F50EF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5.4</w:t>
                  </w:r>
                </w:p>
              </w:tc>
            </w:tr>
            <w:tr w:rsidR="0000726F" w:rsidRPr="0000726F" w14:paraId="7ECB7DAA" w14:textId="77777777" w:rsidTr="0000726F">
              <w:trPr>
                <w:trHeight w:val="900"/>
              </w:trPr>
              <w:tc>
                <w:tcPr>
                  <w:tcW w:w="1555" w:type="dxa"/>
                  <w:shd w:val="clear" w:color="auto" w:fill="auto"/>
                  <w:noWrap/>
                  <w:hideMark/>
                </w:tcPr>
                <w:p w14:paraId="5182C17F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877" w:type="dxa"/>
                  <w:shd w:val="clear" w:color="auto" w:fill="auto"/>
                  <w:hideMark/>
                </w:tcPr>
                <w:p w14:paraId="2045F6BC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 xml:space="preserve">Coronary Artery disease without metabolic </w:t>
                  </w:r>
                  <w:proofErr w:type="spellStart"/>
                  <w:r w:rsidRPr="0000726F">
                    <w:rPr>
                      <w:sz w:val="18"/>
                      <w:szCs w:val="18"/>
                    </w:rPr>
                    <w:t>sydrome</w:t>
                  </w:r>
                  <w:proofErr w:type="spellEnd"/>
                  <w:r w:rsidRPr="0000726F">
                    <w:rPr>
                      <w:sz w:val="18"/>
                      <w:szCs w:val="18"/>
                    </w:rPr>
                    <w:t xml:space="preserve"> (10% T2DM)</w:t>
                  </w:r>
                </w:p>
              </w:tc>
              <w:tc>
                <w:tcPr>
                  <w:tcW w:w="1783" w:type="dxa"/>
                  <w:shd w:val="clear" w:color="auto" w:fill="auto"/>
                  <w:hideMark/>
                </w:tcPr>
                <w:p w14:paraId="37175CB8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ASCET study: 97% of Western European descent (n=751)</w:t>
                  </w:r>
                </w:p>
              </w:tc>
              <w:tc>
                <w:tcPr>
                  <w:tcW w:w="771" w:type="dxa"/>
                  <w:shd w:val="clear" w:color="auto" w:fill="auto"/>
                  <w:noWrap/>
                  <w:hideMark/>
                </w:tcPr>
                <w:p w14:paraId="164CD131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76.3</w:t>
                  </w:r>
                </w:p>
              </w:tc>
              <w:tc>
                <w:tcPr>
                  <w:tcW w:w="669" w:type="dxa"/>
                  <w:shd w:val="clear" w:color="auto" w:fill="auto"/>
                  <w:noWrap/>
                  <w:hideMark/>
                </w:tcPr>
                <w:p w14:paraId="1C02102E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hideMark/>
                </w:tcPr>
                <w:p w14:paraId="16338436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1.7</w:t>
                  </w:r>
                </w:p>
              </w:tc>
              <w:tc>
                <w:tcPr>
                  <w:tcW w:w="872" w:type="dxa"/>
                  <w:shd w:val="clear" w:color="auto" w:fill="auto"/>
                  <w:noWrap/>
                  <w:hideMark/>
                </w:tcPr>
                <w:p w14:paraId="5163DABE" w14:textId="77777777" w:rsidR="0000726F" w:rsidRPr="0000726F" w:rsidRDefault="0000726F" w:rsidP="0000726F">
                  <w:pPr>
                    <w:rPr>
                      <w:sz w:val="18"/>
                      <w:szCs w:val="18"/>
                    </w:rPr>
                  </w:pPr>
                  <w:r w:rsidRPr="0000726F">
                    <w:rPr>
                      <w:sz w:val="18"/>
                      <w:szCs w:val="18"/>
                    </w:rPr>
                    <w:t>23.7</w:t>
                  </w:r>
                </w:p>
              </w:tc>
            </w:tr>
          </w:tbl>
          <w:p w14:paraId="1DA6C7B8" w14:textId="77777777" w:rsidR="0000726F" w:rsidRPr="0000726F" w:rsidRDefault="0000726F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559FA117" w14:textId="77777777" w:rsidR="0000726F" w:rsidRPr="0000726F" w:rsidRDefault="0000726F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6A25A6B2" w14:textId="52FEC009" w:rsidR="0000726F" w:rsidRDefault="0000726F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  <w:r w:rsidRPr="0000726F"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>Table 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>1</w:t>
            </w:r>
            <w:r w:rsidRPr="0000726F"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 xml:space="preserve">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 xml:space="preserve">Allele frequencies </w:t>
            </w:r>
          </w:p>
          <w:p w14:paraId="54ADDCD3" w14:textId="77777777" w:rsidR="0000726F" w:rsidRDefault="0000726F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1577C1E5" w14:textId="77777777" w:rsidR="0000726F" w:rsidRDefault="0000726F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7F761B71" w14:textId="77777777" w:rsidR="00E12AF6" w:rsidRDefault="00E12AF6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51934FED" w14:textId="77777777" w:rsidR="00E12AF6" w:rsidRDefault="00E12AF6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</w:p>
          <w:p w14:paraId="388F215E" w14:textId="7107C166" w:rsidR="008463B0" w:rsidRPr="0000726F" w:rsidRDefault="00F545C5" w:rsidP="008463B0">
            <w:pPr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</w:pPr>
            <w:r w:rsidRPr="0000726F"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>Table S</w:t>
            </w:r>
            <w:r w:rsidR="0000726F" w:rsidRPr="0000726F"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>2</w:t>
            </w:r>
            <w:r w:rsidRPr="0000726F">
              <w:rPr>
                <w:rFonts w:eastAsia="Times New Roman"/>
                <w:b/>
                <w:color w:val="000000"/>
                <w:sz w:val="18"/>
                <w:szCs w:val="18"/>
                <w:lang w:eastAsia="en-IE"/>
              </w:rPr>
              <w:t>. Medication use total population</w:t>
            </w:r>
          </w:p>
          <w:p w14:paraId="2B08FB96" w14:textId="77777777" w:rsidR="00985262" w:rsidRPr="0000726F" w:rsidRDefault="00985262" w:rsidP="008463B0">
            <w:pPr>
              <w:contextualSpacing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8463B0" w:rsidRPr="00D74750" w14:paraId="37B8C4A0" w14:textId="77777777" w:rsidTr="008463B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C624" w14:textId="77777777" w:rsidR="008463B0" w:rsidRPr="00D74750" w:rsidRDefault="008463B0" w:rsidP="008463B0">
            <w:pPr>
              <w:contextualSpacing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gramStart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(</w:t>
            </w:r>
            <w:proofErr w:type="gramEnd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2F29" w14:textId="73789E42" w:rsidR="008463B0" w:rsidRPr="00D74750" w:rsidRDefault="008463B0" w:rsidP="005134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ll (n=</w:t>
            </w:r>
            <w:r w:rsidR="00513482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98</w:t>
            </w: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412A" w14:textId="5746DC20" w:rsidR="008463B0" w:rsidRPr="00D74750" w:rsidRDefault="008463B0" w:rsidP="00B51BF8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C (n=</w:t>
            </w:r>
            <w:r w:rsidR="00B51BF8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58</w:t>
            </w: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B91B" w14:textId="0BC94040" w:rsidR="008463B0" w:rsidRPr="00D74750" w:rsidRDefault="00B51BF8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T/TT (n=140</w:t>
            </w:r>
            <w:r w:rsidR="008463B0"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1A45" w14:textId="1A7A3772" w:rsidR="008463B0" w:rsidRPr="00D74750" w:rsidRDefault="008463B0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</w:t>
            </w:r>
          </w:p>
        </w:tc>
      </w:tr>
      <w:tr w:rsidR="008463B0" w:rsidRPr="00D74750" w14:paraId="469F7950" w14:textId="77777777" w:rsidTr="008463B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5D5" w14:textId="77777777" w:rsidR="008463B0" w:rsidRPr="00D74750" w:rsidRDefault="008463B0" w:rsidP="008463B0">
            <w:pPr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Baseline Med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FB3" w14:textId="77777777" w:rsidR="008463B0" w:rsidRPr="00D74750" w:rsidRDefault="008463B0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0F45" w14:textId="77777777" w:rsidR="008463B0" w:rsidRPr="00D74750" w:rsidRDefault="008463B0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8A5B" w14:textId="77777777" w:rsidR="008463B0" w:rsidRPr="00D74750" w:rsidRDefault="008463B0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90D" w14:textId="77777777" w:rsidR="008463B0" w:rsidRPr="00D74750" w:rsidRDefault="008463B0" w:rsidP="008463B0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8463B0" w:rsidRPr="00086DAC" w14:paraId="6FC8E06A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9FC" w14:textId="122A6CD1" w:rsidR="008463B0" w:rsidRPr="00086DAC" w:rsidRDefault="007B2B45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ny </w:t>
            </w:r>
            <w:r w:rsidR="008463B0"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RAAS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9647" w14:textId="49EC51E0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33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3D6" w14:textId="004CB5D4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40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54FA" w14:textId="2DC825EB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3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497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6B59828C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15D" w14:textId="7740F601" w:rsidR="008463B0" w:rsidRPr="00086DAC" w:rsidRDefault="008463B0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CEI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5430" w14:textId="749EF6A7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7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99D" w14:textId="79D90C23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2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7F66" w14:textId="6D4AF183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5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AD8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0BECD53B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C38" w14:textId="5AE751FB" w:rsidR="008463B0" w:rsidRPr="00086DAC" w:rsidRDefault="008463B0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RB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47D1" w14:textId="143E261A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2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1736" w14:textId="035B8252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9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6E0" w14:textId="3F90806D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4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B6C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664E0C3B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77E" w14:textId="2D195020" w:rsidR="008463B0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spirin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2F2" w14:textId="0A224092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32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445" w14:textId="5AF041D4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32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632F" w14:textId="6027B30C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9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7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426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1B7E294F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8E3" w14:textId="546EDC03" w:rsidR="008463B0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Diuretic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40F" w14:textId="16FD7B6E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5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3E3" w14:textId="60152B1E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14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BD66" w14:textId="7B795FDD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2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50B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4838A6D7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023" w14:textId="30566D8A" w:rsidR="008463B0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lpha-blocker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7AFF" w14:textId="4074D5A0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8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8AA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32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C28" w14:textId="3FE01FE2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7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1AD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289828F8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5A66" w14:textId="02ED4298" w:rsidR="008463B0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Beta-blocker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229" w14:textId="374B149E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47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FF9" w14:textId="2A59BA08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1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C52" w14:textId="2A70B2BD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6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FF7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3D589025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B72" w14:textId="6D248705" w:rsidR="008463B0" w:rsidRPr="00086DAC" w:rsidRDefault="008463B0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CCB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DF2" w14:textId="272FD3EE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0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EBC" w14:textId="476C929B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5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279" w14:textId="69438104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5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44A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37C02" w:rsidRPr="00086DAC" w14:paraId="0B2AA057" w14:textId="77777777" w:rsidTr="00837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5323" w14:textId="4D6D1752" w:rsidR="00837C02" w:rsidRPr="00837C02" w:rsidRDefault="00837C02" w:rsidP="00837C02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837C02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OAD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D73" w14:textId="77777777" w:rsidR="00837C02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837C02">
              <w:rPr>
                <w:color w:val="000000"/>
                <w:sz w:val="18"/>
                <w:szCs w:val="20"/>
              </w:rPr>
              <w:t>353 (7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E8CF" w14:textId="77777777" w:rsidR="00837C02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837C02">
              <w:rPr>
                <w:color w:val="000000"/>
                <w:sz w:val="18"/>
                <w:szCs w:val="20"/>
              </w:rPr>
              <w:t>244 (6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37A" w14:textId="77777777" w:rsidR="00837C02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837C02">
              <w:rPr>
                <w:color w:val="000000"/>
                <w:sz w:val="18"/>
                <w:szCs w:val="20"/>
              </w:rPr>
              <w:t>109 (7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3E0F" w14:textId="77777777" w:rsidR="00837C02" w:rsidRPr="00086DAC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837C02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587AB9C0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FA0" w14:textId="61343AC5" w:rsidR="008463B0" w:rsidRPr="00837C02" w:rsidRDefault="00837C02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Insulin</w:t>
            </w:r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 w:rsidR="00643339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AFC" w14:textId="3FAC3308" w:rsidR="008463B0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8</w:t>
            </w:r>
            <w:r w:rsidR="008463B0" w:rsidRPr="00837C02">
              <w:rPr>
                <w:color w:val="000000"/>
                <w:sz w:val="18"/>
                <w:szCs w:val="20"/>
              </w:rPr>
              <w:t xml:space="preserve"> (</w:t>
            </w:r>
            <w:r>
              <w:rPr>
                <w:color w:val="000000"/>
                <w:sz w:val="18"/>
                <w:szCs w:val="20"/>
              </w:rPr>
              <w:t>11.6</w:t>
            </w:r>
            <w:r w:rsidR="008463B0" w:rsidRPr="00837C02">
              <w:rPr>
                <w:color w:val="000000"/>
                <w:sz w:val="18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F51" w14:textId="238DDA2B" w:rsidR="008463B0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4</w:t>
            </w:r>
            <w:r w:rsidR="008463B0" w:rsidRPr="00837C02">
              <w:rPr>
                <w:color w:val="000000"/>
                <w:sz w:val="18"/>
                <w:szCs w:val="20"/>
              </w:rPr>
              <w:t xml:space="preserve"> (</w:t>
            </w:r>
            <w:r>
              <w:rPr>
                <w:color w:val="000000"/>
                <w:sz w:val="18"/>
                <w:szCs w:val="20"/>
              </w:rPr>
              <w:t>12.2</w:t>
            </w:r>
            <w:r w:rsidR="008463B0" w:rsidRPr="00837C02">
              <w:rPr>
                <w:color w:val="000000"/>
                <w:sz w:val="18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1FE" w14:textId="34375B8D" w:rsidR="008463B0" w:rsidRPr="00837C02" w:rsidRDefault="00837C02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4</w:t>
            </w:r>
            <w:r w:rsidR="008463B0" w:rsidRPr="00837C02">
              <w:rPr>
                <w:color w:val="000000"/>
                <w:sz w:val="18"/>
                <w:szCs w:val="20"/>
              </w:rPr>
              <w:t xml:space="preserve"> (</w:t>
            </w:r>
            <w:r>
              <w:rPr>
                <w:color w:val="000000"/>
                <w:sz w:val="18"/>
                <w:szCs w:val="20"/>
              </w:rPr>
              <w:t>10.0</w:t>
            </w:r>
            <w:r w:rsidR="008463B0" w:rsidRPr="00837C02">
              <w:rPr>
                <w:color w:val="000000"/>
                <w:sz w:val="18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F66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837C02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086DAC" w14:paraId="11A3D4F3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197" w14:textId="66ABA05F" w:rsidR="008463B0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Stat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7BB3" w14:textId="7F579CB1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49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6F5" w14:textId="4866173C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45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6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922E" w14:textId="74FFC98F" w:rsidR="008463B0" w:rsidRPr="00086DAC" w:rsidRDefault="00513482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3</w:t>
            </w:r>
            <w:r w:rsidR="008463B0" w:rsidRPr="00086DAC">
              <w:rPr>
                <w:color w:val="000000"/>
                <w:sz w:val="18"/>
                <w:szCs w:val="20"/>
              </w:rPr>
              <w:t xml:space="preserve"> (7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C00" w14:textId="77777777" w:rsidR="008463B0" w:rsidRPr="00086DAC" w:rsidRDefault="008463B0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8463B0" w:rsidRPr="00D74750" w14:paraId="18B23683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38D" w14:textId="77777777" w:rsidR="008463B0" w:rsidRPr="00D74750" w:rsidRDefault="008463B0" w:rsidP="008463B0">
            <w:pPr>
              <w:contextualSpacing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7AF" w14:textId="77777777" w:rsidR="008463B0" w:rsidRPr="00D74750" w:rsidRDefault="008463B0" w:rsidP="008463B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7C9" w14:textId="77777777" w:rsidR="008463B0" w:rsidRPr="00D74750" w:rsidRDefault="008463B0" w:rsidP="008463B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13C" w14:textId="77777777" w:rsidR="008463B0" w:rsidRPr="00D74750" w:rsidRDefault="008463B0" w:rsidP="008463B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51F" w14:textId="77777777" w:rsidR="008463B0" w:rsidRPr="00D74750" w:rsidRDefault="008463B0" w:rsidP="008463B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463B0" w:rsidRPr="00D74750" w14:paraId="647536E2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7AD" w14:textId="77777777" w:rsidR="008463B0" w:rsidRPr="00D74750" w:rsidRDefault="008463B0" w:rsidP="008463B0">
            <w:pPr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Follow-up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149" w14:textId="77777777" w:rsidR="008463B0" w:rsidRPr="00D74750" w:rsidRDefault="008463B0" w:rsidP="008463B0">
            <w:pPr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B227" w14:textId="77777777" w:rsidR="008463B0" w:rsidRPr="00D74750" w:rsidRDefault="008463B0" w:rsidP="008463B0">
            <w:pPr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6AB2" w14:textId="77777777" w:rsidR="008463B0" w:rsidRPr="00D74750" w:rsidRDefault="008463B0" w:rsidP="008463B0">
            <w:pPr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121" w14:textId="77777777" w:rsidR="008463B0" w:rsidRPr="00D74750" w:rsidRDefault="008463B0" w:rsidP="008463B0">
            <w:pPr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643339" w:rsidRPr="00086DAC" w14:paraId="1DE0EEFB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945" w14:textId="0B4D2CDF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ny </w:t>
            </w: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RAAS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EDC" w14:textId="60FCB726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57</w:t>
            </w:r>
            <w:r w:rsidRPr="00086DAC">
              <w:rPr>
                <w:color w:val="000000"/>
                <w:sz w:val="18"/>
                <w:szCs w:val="20"/>
              </w:rPr>
              <w:t xml:space="preserve"> (7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BE3" w14:textId="0FBCCD6B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52</w:t>
            </w:r>
            <w:r w:rsidRPr="00086DAC">
              <w:rPr>
                <w:color w:val="000000"/>
                <w:sz w:val="18"/>
                <w:szCs w:val="20"/>
              </w:rPr>
              <w:t xml:space="preserve"> (7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5A0" w14:textId="3EC369AC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5</w:t>
            </w:r>
            <w:r w:rsidRPr="00086DAC">
              <w:rPr>
                <w:color w:val="000000"/>
                <w:sz w:val="18"/>
                <w:szCs w:val="20"/>
              </w:rPr>
              <w:t xml:space="preserve">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CA8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2C2A860A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4A1" w14:textId="0167D393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CEI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DF57" w14:textId="75160D95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20</w:t>
            </w:r>
            <w:r w:rsidRPr="00086DAC">
              <w:rPr>
                <w:color w:val="000000"/>
                <w:sz w:val="18"/>
                <w:szCs w:val="20"/>
              </w:rPr>
              <w:t xml:space="preserve"> 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0D5" w14:textId="689599AF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8</w:t>
            </w:r>
            <w:r w:rsidRPr="00086DAC">
              <w:rPr>
                <w:color w:val="000000"/>
                <w:sz w:val="18"/>
                <w:szCs w:val="20"/>
              </w:rPr>
              <w:t xml:space="preserve"> 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7601" w14:textId="17B6E89C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1</w:t>
            </w:r>
            <w:r w:rsidRPr="00086DAC">
              <w:rPr>
                <w:color w:val="000000"/>
                <w:sz w:val="18"/>
                <w:szCs w:val="20"/>
              </w:rPr>
              <w:t xml:space="preserve">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145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2D52536D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C88" w14:textId="4F294A17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RB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183" w14:textId="1E4D67D5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4</w:t>
            </w:r>
            <w:r w:rsidRPr="00086DAC">
              <w:rPr>
                <w:color w:val="000000"/>
                <w:sz w:val="18"/>
                <w:szCs w:val="20"/>
              </w:rPr>
              <w:t xml:space="preserve">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BD7" w14:textId="00676430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7</w:t>
            </w:r>
            <w:r w:rsidRPr="00086DAC">
              <w:rPr>
                <w:color w:val="000000"/>
                <w:sz w:val="18"/>
                <w:szCs w:val="20"/>
              </w:rPr>
              <w:t xml:space="preserve">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2B5D" w14:textId="14ECAE3E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7</w:t>
            </w:r>
            <w:r w:rsidRPr="00086DAC">
              <w:rPr>
                <w:color w:val="000000"/>
                <w:sz w:val="18"/>
                <w:szCs w:val="20"/>
              </w:rPr>
              <w:t xml:space="preserve">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3C3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530FCC70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04B" w14:textId="32F7C583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spirin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2F8" w14:textId="654B69D6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37</w:t>
            </w:r>
            <w:r w:rsidRPr="00086DAC">
              <w:rPr>
                <w:color w:val="000000"/>
                <w:sz w:val="18"/>
                <w:szCs w:val="20"/>
              </w:rPr>
              <w:t xml:space="preserve"> (6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FC8" w14:textId="243DFD79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36</w:t>
            </w:r>
            <w:r w:rsidRPr="00086DAC">
              <w:rPr>
                <w:color w:val="000000"/>
                <w:sz w:val="18"/>
                <w:szCs w:val="20"/>
              </w:rPr>
              <w:t xml:space="preserve"> (6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BB28" w14:textId="34393C74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0</w:t>
            </w:r>
            <w:r w:rsidRPr="00086DAC">
              <w:rPr>
                <w:color w:val="000000"/>
                <w:sz w:val="18"/>
                <w:szCs w:val="20"/>
              </w:rPr>
              <w:t xml:space="preserve"> (7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3E0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16A6A976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C64" w14:textId="33E1ACBD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Diuretic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AC9" w14:textId="3558248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85</w:t>
            </w:r>
            <w:r w:rsidRPr="00086DAC">
              <w:rPr>
                <w:color w:val="000000"/>
                <w:sz w:val="18"/>
                <w:szCs w:val="20"/>
              </w:rPr>
              <w:t xml:space="preserve">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55A5" w14:textId="05E110DA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6</w:t>
            </w:r>
            <w:r w:rsidRPr="00086DAC">
              <w:rPr>
                <w:color w:val="000000"/>
                <w:sz w:val="18"/>
                <w:szCs w:val="20"/>
              </w:rPr>
              <w:t xml:space="preserve">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61E6" w14:textId="78685723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9</w:t>
            </w:r>
            <w:r w:rsidRPr="00086DAC">
              <w:rPr>
                <w:color w:val="000000"/>
                <w:sz w:val="18"/>
                <w:szCs w:val="20"/>
              </w:rPr>
              <w:t xml:space="preserve"> 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EEB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7690E1F7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F00" w14:textId="3F4AE4E2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Alpha-blocker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264" w14:textId="252EC04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0</w:t>
            </w:r>
            <w:r w:rsidRPr="00086DAC">
              <w:rPr>
                <w:color w:val="000000"/>
                <w:sz w:val="18"/>
                <w:szCs w:val="20"/>
              </w:rPr>
              <w:t xml:space="preserve">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36E" w14:textId="3CB592FC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1</w:t>
            </w:r>
            <w:r w:rsidRPr="00086DAC">
              <w:rPr>
                <w:color w:val="000000"/>
                <w:sz w:val="18"/>
                <w:szCs w:val="20"/>
              </w:rPr>
              <w:t xml:space="preserve">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6947" w14:textId="4C97281E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8</w:t>
            </w:r>
            <w:r w:rsidRPr="00086DAC">
              <w:rPr>
                <w:color w:val="000000"/>
                <w:sz w:val="18"/>
                <w:szCs w:val="20"/>
              </w:rPr>
              <w:t xml:space="preserve">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C3A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5851D038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A13" w14:textId="0182F917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Beta-blocker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2CB" w14:textId="635FF0A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80</w:t>
            </w:r>
            <w:r w:rsidRPr="00086DAC">
              <w:rPr>
                <w:color w:val="000000"/>
                <w:sz w:val="18"/>
                <w:szCs w:val="20"/>
              </w:rPr>
              <w:t xml:space="preserve">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20F" w14:textId="227471AD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25</w:t>
            </w:r>
            <w:r w:rsidRPr="00086DAC">
              <w:rPr>
                <w:color w:val="000000"/>
                <w:sz w:val="18"/>
                <w:szCs w:val="20"/>
              </w:rPr>
              <w:t xml:space="preserve">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AE6" w14:textId="19268888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5</w:t>
            </w:r>
            <w:r w:rsidRPr="00086DAC">
              <w:rPr>
                <w:color w:val="000000"/>
                <w:sz w:val="18"/>
                <w:szCs w:val="20"/>
              </w:rPr>
              <w:t xml:space="preserve"> (3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E0B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490F1C9B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556" w14:textId="7E43EE46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CCB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ACA" w14:textId="04D9580B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82</w:t>
            </w:r>
            <w:r w:rsidRPr="00086DAC">
              <w:rPr>
                <w:color w:val="000000"/>
                <w:sz w:val="18"/>
                <w:szCs w:val="20"/>
              </w:rPr>
              <w:t xml:space="preserve"> (36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2FE" w14:textId="0C27A7E0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0</w:t>
            </w:r>
            <w:r w:rsidRPr="00086DAC">
              <w:rPr>
                <w:color w:val="000000"/>
                <w:sz w:val="18"/>
                <w:szCs w:val="20"/>
              </w:rPr>
              <w:t xml:space="preserve"> (36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C92C" w14:textId="0835A2E4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2</w:t>
            </w:r>
            <w:r w:rsidRPr="00086DAC">
              <w:rPr>
                <w:color w:val="000000"/>
                <w:sz w:val="18"/>
                <w:szCs w:val="20"/>
              </w:rPr>
              <w:t xml:space="preserve"> (37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8117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125839C7" w14:textId="77777777" w:rsidTr="00837C0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53A" w14:textId="493AC73D" w:rsidR="00643339" w:rsidRPr="006000AF" w:rsidRDefault="00643339" w:rsidP="00837C02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837C02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OAD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1F2" w14:textId="27E88C97" w:rsidR="00643339" w:rsidRPr="006000AF" w:rsidRDefault="00643339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364 (36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AE8" w14:textId="096BC097" w:rsidR="00643339" w:rsidRPr="006000AF" w:rsidRDefault="00643339" w:rsidP="006000AF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256 (36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F88" w14:textId="667081AE" w:rsidR="00643339" w:rsidRPr="006000AF" w:rsidRDefault="00643339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108 (37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F31" w14:textId="77777777" w:rsidR="00643339" w:rsidRPr="00086DAC" w:rsidRDefault="00643339" w:rsidP="00837C02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19229455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A90" w14:textId="1208FF99" w:rsidR="00643339" w:rsidRPr="006000AF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Insulin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180" w14:textId="62B57EE4" w:rsidR="00643339" w:rsidRPr="006000AF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58 (11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783" w14:textId="77F6C12B" w:rsidR="00643339" w:rsidRPr="006000AF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44 (12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886" w14:textId="2D79E637" w:rsidR="00643339" w:rsidRPr="006000AF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14 (1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803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6000AF">
              <w:rPr>
                <w:color w:val="000000"/>
                <w:sz w:val="18"/>
                <w:szCs w:val="20"/>
              </w:rPr>
              <w:t>ns</w:t>
            </w:r>
          </w:p>
        </w:tc>
      </w:tr>
      <w:tr w:rsidR="00643339" w:rsidRPr="00086DAC" w14:paraId="6834F240" w14:textId="77777777" w:rsidTr="00846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412A" w14:textId="5189EA7B" w:rsidR="00643339" w:rsidRPr="00086DAC" w:rsidRDefault="00643339" w:rsidP="008463B0">
            <w:pPr>
              <w:contextualSpacing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Stati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E29D" w14:textId="5F2B81F8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79</w:t>
            </w:r>
            <w:r w:rsidRPr="00086DAC">
              <w:rPr>
                <w:color w:val="000000"/>
                <w:sz w:val="18"/>
                <w:szCs w:val="20"/>
              </w:rPr>
              <w:t xml:space="preserve"> (7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92A1" w14:textId="04D757FC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73</w:t>
            </w:r>
            <w:r w:rsidRPr="00086DAC">
              <w:rPr>
                <w:color w:val="000000"/>
                <w:sz w:val="18"/>
                <w:szCs w:val="20"/>
              </w:rPr>
              <w:t xml:space="preserve"> (7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EC0D" w14:textId="3A857A95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7</w:t>
            </w:r>
            <w:r w:rsidRPr="00086DAC">
              <w:rPr>
                <w:color w:val="000000"/>
                <w:sz w:val="18"/>
                <w:szCs w:val="20"/>
              </w:rPr>
              <w:t xml:space="preserve"> (7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8616" w14:textId="77777777" w:rsidR="00643339" w:rsidRPr="00086DAC" w:rsidRDefault="00643339" w:rsidP="008463B0">
            <w:pPr>
              <w:contextualSpacing/>
              <w:jc w:val="center"/>
              <w:rPr>
                <w:color w:val="000000"/>
                <w:sz w:val="18"/>
                <w:szCs w:val="20"/>
              </w:rPr>
            </w:pPr>
            <w:r w:rsidRPr="00086DAC">
              <w:rPr>
                <w:color w:val="000000"/>
                <w:sz w:val="18"/>
                <w:szCs w:val="20"/>
              </w:rPr>
              <w:t>ns</w:t>
            </w:r>
          </w:p>
        </w:tc>
      </w:tr>
    </w:tbl>
    <w:p w14:paraId="523E6F9E" w14:textId="77777777" w:rsidR="008463B0" w:rsidRPr="00D74750" w:rsidRDefault="008463B0" w:rsidP="008463B0">
      <w:pPr>
        <w:rPr>
          <w:sz w:val="20"/>
          <w:szCs w:val="20"/>
        </w:rPr>
      </w:pPr>
    </w:p>
    <w:p w14:paraId="5831D29B" w14:textId="6993DACB" w:rsidR="00D74750" w:rsidRDefault="00643339" w:rsidP="00D74750">
      <w:pPr>
        <w:rPr>
          <w:sz w:val="18"/>
          <w:szCs w:val="20"/>
        </w:rPr>
      </w:pPr>
      <w:r w:rsidRPr="008B430E">
        <w:rPr>
          <w:sz w:val="18"/>
          <w:szCs w:val="20"/>
        </w:rPr>
        <w:t>Abbreviations: RAAS, renin angiotensin aldosterone system modifying therapy; ACEI, ACE inhibitor; ARB, angiotensin receptor blocker; CCB, calcium channel blockers; O</w:t>
      </w:r>
      <w:r w:rsidR="008B430E">
        <w:rPr>
          <w:sz w:val="18"/>
          <w:szCs w:val="20"/>
        </w:rPr>
        <w:t xml:space="preserve">AD, oral anti-diabetic therapy. </w:t>
      </w:r>
    </w:p>
    <w:p w14:paraId="170302EC" w14:textId="77777777" w:rsidR="008B430E" w:rsidRPr="008B430E" w:rsidRDefault="008B430E" w:rsidP="00D74750">
      <w:pPr>
        <w:rPr>
          <w:sz w:val="18"/>
          <w:szCs w:val="20"/>
        </w:rPr>
      </w:pPr>
    </w:p>
    <w:p w14:paraId="5CC15BC1" w14:textId="606ADABB" w:rsidR="00D74750" w:rsidRDefault="00D74750" w:rsidP="00D74750">
      <w:pPr>
        <w:rPr>
          <w:sz w:val="20"/>
          <w:szCs w:val="20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2567"/>
        <w:gridCol w:w="1559"/>
        <w:gridCol w:w="1418"/>
        <w:gridCol w:w="1559"/>
        <w:gridCol w:w="1257"/>
      </w:tblGrid>
      <w:tr w:rsidR="00C552F7" w:rsidRPr="00D74750" w14:paraId="5DAE245D" w14:textId="77777777" w:rsidTr="00C552F7">
        <w:trPr>
          <w:trHeight w:val="300"/>
        </w:trPr>
        <w:tc>
          <w:tcPr>
            <w:tcW w:w="8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6824" w14:textId="0EB1DDEC" w:rsidR="00C552F7" w:rsidRDefault="00C552F7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Table S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3</w:t>
            </w: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. Patient baseline demographics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, clinical history</w:t>
            </w: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 xml:space="preserve">and blood biochemistry </w:t>
            </w: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 xml:space="preserve">in patients with a baseline history of myocardial infarction. </w:t>
            </w:r>
          </w:p>
          <w:p w14:paraId="589B55B7" w14:textId="77777777" w:rsidR="00067C6C" w:rsidRPr="00D74750" w:rsidRDefault="00067C6C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</w:p>
          <w:p w14:paraId="21BFFF34" w14:textId="77777777" w:rsidR="00C552F7" w:rsidRPr="00D74750" w:rsidRDefault="00C552F7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</w:p>
        </w:tc>
      </w:tr>
      <w:tr w:rsidR="00C552F7" w:rsidRPr="00E12AF6" w14:paraId="495100CE" w14:textId="77777777" w:rsidTr="00E03CA5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DFA5" w14:textId="77777777" w:rsidR="00C552F7" w:rsidRPr="00E12AF6" w:rsidRDefault="00C552F7" w:rsidP="00C552F7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12AF6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Median[IQR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B14E" w14:textId="77777777" w:rsidR="00C552F7" w:rsidRPr="00E12AF6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12AF6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All (n=5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DAA0" w14:textId="77777777" w:rsidR="00C552F7" w:rsidRPr="00E12AF6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12AF6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CC (n=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E512" w14:textId="77777777" w:rsidR="00C552F7" w:rsidRPr="00E12AF6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12AF6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CT/TT (n=25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BF2D" w14:textId="77777777" w:rsidR="00C552F7" w:rsidRPr="00E12AF6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12AF6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p</w:t>
            </w:r>
          </w:p>
        </w:tc>
      </w:tr>
      <w:tr w:rsidR="00717A60" w:rsidRPr="00086DAC" w14:paraId="6FD6DB97" w14:textId="77777777" w:rsidTr="00E03CA5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869" w14:textId="5ABE5F69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Age, years, median [IQR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B5C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8.9 [64.7:73.7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2B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8.4 [64.6:71.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98E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9 [65.8:74.7]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5A6D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03CA5" w:rsidRPr="00E03CA5" w14:paraId="6BB3BA17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D705" w14:textId="2AFE3D96" w:rsidR="00E03CA5" w:rsidRPr="00E03CA5" w:rsidRDefault="00E03CA5" w:rsidP="00E03CA5">
            <w:pPr>
              <w:rPr>
                <w:rFonts w:eastAsia="Times New Roman"/>
                <w:color w:val="000000"/>
                <w:sz w:val="18"/>
                <w:szCs w:val="18"/>
                <w:lang w:val="en-GB" w:eastAsia="en-IE"/>
              </w:rPr>
            </w:pPr>
            <w:r w:rsidRPr="00E03CA5">
              <w:rPr>
                <w:sz w:val="18"/>
                <w:szCs w:val="18"/>
              </w:rPr>
              <w:t>Mal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AC5F7" w14:textId="20147636" w:rsidR="00E03CA5" w:rsidRPr="00E03CA5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03CA5">
              <w:rPr>
                <w:sz w:val="18"/>
                <w:szCs w:val="18"/>
              </w:rPr>
              <w:t>44 (7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64D4" w14:textId="4C07CBC9" w:rsidR="00E03CA5" w:rsidRPr="00E03CA5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03CA5">
              <w:rPr>
                <w:sz w:val="18"/>
                <w:szCs w:val="18"/>
              </w:rPr>
              <w:t>24 (7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F986" w14:textId="6221B383" w:rsidR="00E03CA5" w:rsidRPr="00E03CA5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03CA5">
              <w:rPr>
                <w:sz w:val="18"/>
                <w:szCs w:val="18"/>
              </w:rPr>
              <w:t>20 (8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61B8" w14:textId="41F08C18" w:rsidR="00E03CA5" w:rsidRPr="00E03CA5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E03CA5">
              <w:rPr>
                <w:sz w:val="18"/>
                <w:szCs w:val="18"/>
              </w:rPr>
              <w:t>ns</w:t>
            </w:r>
          </w:p>
        </w:tc>
      </w:tr>
      <w:tr w:rsidR="00717A60" w:rsidRPr="00086DAC" w14:paraId="0DDA6002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2173" w14:textId="0931B7D5" w:rsidR="00717A60" w:rsidRPr="00086DAC" w:rsidRDefault="00E03CA5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18"/>
                <w:lang w:val="en-GB" w:eastAsia="en-IE"/>
              </w:rPr>
              <w:t xml:space="preserve">BMI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A58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9.4 [26.7:32.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2F8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9.7 [27:32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C5B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9.2 [26.3:32.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8710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03CA5" w:rsidRPr="00086DAC" w14:paraId="45A8EEA6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57C" w14:textId="2CFD355A" w:rsidR="00E03CA5" w:rsidRPr="00086DAC" w:rsidRDefault="00E03CA5" w:rsidP="00E03CA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18"/>
                <w:lang w:val="en-GB" w:eastAsia="en-IE"/>
              </w:rPr>
              <w:t xml:space="preserve">SBP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7D6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36 [121:15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2A7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35 [118:14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633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38 [124:15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1F2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03CA5" w:rsidRPr="00086DAC" w14:paraId="7DD71D53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90F" w14:textId="771C4475" w:rsidR="00E03CA5" w:rsidRPr="00086DAC" w:rsidRDefault="00E03CA5" w:rsidP="00E03CA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18"/>
                <w:lang w:val="en-GB" w:eastAsia="en-IE"/>
              </w:rPr>
              <w:t xml:space="preserve">DBP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DBA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6.5 [69.8:8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3FD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6 [71.5:8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C53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8 [69:88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6B5" w14:textId="77777777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207F684D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F59C" w14:textId="319469E2" w:rsidR="00717A60" w:rsidRPr="00086DAC" w:rsidRDefault="00E03CA5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18"/>
                <w:lang w:val="en-GB" w:eastAsia="en-IE"/>
              </w:rPr>
              <w:t xml:space="preserve">Heart Rate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3045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6 [59:75.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B5A9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2.5 [57.2: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221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0 [63:77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EB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12AF6" w:rsidRPr="00086DAC" w14:paraId="564582C4" w14:textId="77777777" w:rsidTr="00FA5AC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6E7" w14:textId="77777777" w:rsidR="00E12AF6" w:rsidRPr="00E12AF6" w:rsidRDefault="00E12AF6" w:rsidP="00FA5AC5">
            <w:pP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en-IE"/>
              </w:rPr>
            </w:pPr>
            <w:r w:rsidRPr="00E12AF6">
              <w:rPr>
                <w:rFonts w:eastAsia="Times New Roman"/>
                <w:b/>
                <w:bCs/>
                <w:color w:val="000000"/>
                <w:sz w:val="18"/>
                <w:szCs w:val="20"/>
                <w:lang w:eastAsia="en-IE"/>
              </w:rPr>
              <w:t>Medical Profile/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1EE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498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2F4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EAC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</w:tr>
      <w:tr w:rsidR="00E12AF6" w:rsidRPr="00086DAC" w14:paraId="63B93E09" w14:textId="77777777" w:rsidTr="00FA5AC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8194" w14:textId="77777777" w:rsidR="00E12AF6" w:rsidRPr="00086DAC" w:rsidRDefault="00E12AF6" w:rsidP="00FA5AC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proofErr w:type="spellStart"/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Hyptertension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594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41 (7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3E4C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5 (8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A28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6 (64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D43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12AF6" w:rsidRPr="00086DAC" w14:paraId="59C6A997" w14:textId="77777777" w:rsidTr="00FA5AC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77F" w14:textId="77777777" w:rsidR="00E12AF6" w:rsidRPr="00086DAC" w:rsidRDefault="00E12AF6" w:rsidP="00FA5AC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rrhythmia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27A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5 (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AF61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5DC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 (8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68C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12AF6" w:rsidRPr="00086DAC" w14:paraId="61008F61" w14:textId="77777777" w:rsidTr="00FA5AC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674" w14:textId="77777777" w:rsidR="00E12AF6" w:rsidRPr="00086DAC" w:rsidRDefault="00E12AF6" w:rsidP="00FA5AC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Atrial Fibrillation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E4B2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3 (2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15D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5 (1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850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8 (32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280" w14:textId="77777777" w:rsidR="00E12AF6" w:rsidRPr="00086DAC" w:rsidRDefault="00E12AF6" w:rsidP="00FA5AC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12AF6" w:rsidRPr="00086DAC" w14:paraId="3AE149CF" w14:textId="77777777" w:rsidTr="00FA5AC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2CD" w14:textId="71402D49" w:rsidR="00E12AF6" w:rsidRPr="00086DAC" w:rsidRDefault="00E12AF6" w:rsidP="00E12AF6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Stroke/TIA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805B" w14:textId="45992049" w:rsidR="00E12AF6" w:rsidRPr="00086DAC" w:rsidRDefault="00E12AF6" w:rsidP="00E12AF6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 (1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3BF" w14:textId="0C729EA6" w:rsidR="00E12AF6" w:rsidRPr="00086DAC" w:rsidRDefault="00E12AF6" w:rsidP="00E12AF6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4 (1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DC9" w14:textId="53DF6CF7" w:rsidR="00E12AF6" w:rsidRPr="00086DAC" w:rsidRDefault="00E12AF6" w:rsidP="00E12AF6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 (8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42F" w14:textId="42AED94D" w:rsidR="00E12AF6" w:rsidRPr="00086DAC" w:rsidRDefault="00E12AF6" w:rsidP="00E12AF6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C552F7" w:rsidRPr="00086DAC" w14:paraId="21F9E5A6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D51" w14:textId="77777777" w:rsidR="00C552F7" w:rsidRPr="00E03CA5" w:rsidRDefault="00C552F7" w:rsidP="00C552F7">
            <w:pP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en-IE"/>
              </w:rPr>
            </w:pPr>
            <w:r w:rsidRPr="00E03CA5">
              <w:rPr>
                <w:rFonts w:eastAsia="Times New Roman"/>
                <w:b/>
                <w:bCs/>
                <w:color w:val="000000"/>
                <w:sz w:val="18"/>
                <w:szCs w:val="20"/>
                <w:lang w:eastAsia="en-IE"/>
              </w:rPr>
              <w:t>Blo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B0DF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9B0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422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C54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</w:tr>
      <w:tr w:rsidR="00717A60" w:rsidRPr="00086DAC" w14:paraId="1D97904A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0B3" w14:textId="66613F16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BNP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9C5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0.8 [22.9:10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A86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56.2 [21.1:95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3B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2.7 [37:10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31A6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078CBD94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856" w14:textId="29461072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Cholesterol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097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.9 [3.4:4.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00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.8 [3.3:4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9EC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.9 [3.5:4.5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0EB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144079E6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80F3" w14:textId="72F06F95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LDL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E3A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.8 [1.5:2.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31D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 [1.6:2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5BD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.7 [1.4:2.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AB6D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096F4DAE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56E" w14:textId="46973FD5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HDL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B44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0.99 [0.81:1.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6348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 [0.92:1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A5C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0.87 [0.76:1.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3FCC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03B56B5B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427" w14:textId="38BA486B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Triglycerides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887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.7 [1.2:2.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AE6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.7 [1.2:2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3AD0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.6 [1.2:3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E8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717A60" w:rsidRPr="00086DAC" w14:paraId="1C5B2CEE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8A5" w14:textId="07E4968F" w:rsidR="00717A60" w:rsidRPr="00086DAC" w:rsidRDefault="00717A60" w:rsidP="00717A60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Glucose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0B0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.4 [5.8:10.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53F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.8 [5.9:10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C66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.8 [5.8:9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F14" w14:textId="77777777" w:rsidR="00717A60" w:rsidRPr="00086DAC" w:rsidRDefault="00717A60" w:rsidP="00717A60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E03CA5" w:rsidRPr="00086DAC" w14:paraId="617FCFD3" w14:textId="77777777" w:rsidTr="00E03CA5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78A2" w14:textId="6CBB0150" w:rsidR="00E03CA5" w:rsidRPr="00086DAC" w:rsidRDefault="00E03CA5" w:rsidP="00E03CA5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Stroke/TIA</w:t>
            </w:r>
            <w:r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 xml:space="preserve">,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B0E6" w14:textId="172441EB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 (10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3D6C" w14:textId="0646E733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4 (1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3838" w14:textId="1413A1EB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2 (8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89F9" w14:textId="7C749503" w:rsidR="00E03CA5" w:rsidRPr="00086DAC" w:rsidRDefault="00E03CA5" w:rsidP="00E03CA5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</w:tbl>
    <w:p w14:paraId="4A5616B3" w14:textId="77777777" w:rsidR="009A5107" w:rsidRDefault="009A5107" w:rsidP="00C552F7">
      <w:pPr>
        <w:rPr>
          <w:sz w:val="16"/>
          <w:szCs w:val="20"/>
          <w:lang w:val="en-GB"/>
        </w:rPr>
      </w:pPr>
    </w:p>
    <w:p w14:paraId="7F54BE98" w14:textId="4222C115" w:rsidR="00C552F7" w:rsidRDefault="009A5107" w:rsidP="00C552F7">
      <w:pPr>
        <w:rPr>
          <w:sz w:val="20"/>
          <w:szCs w:val="20"/>
        </w:rPr>
      </w:pPr>
      <w:r w:rsidRPr="00ED4B24">
        <w:rPr>
          <w:sz w:val="16"/>
          <w:szCs w:val="20"/>
          <w:lang w:val="en-GB"/>
        </w:rPr>
        <w:t>Abbreviations: IQR, interquartile range; BMI, body mass index; SBP, systolic blood pressure; DBP, diastolic blood pressure; TIA, transient ischaemic attack</w:t>
      </w:r>
      <w:r>
        <w:rPr>
          <w:sz w:val="16"/>
          <w:szCs w:val="20"/>
          <w:lang w:val="en-GB"/>
        </w:rPr>
        <w:t xml:space="preserve">; </w:t>
      </w:r>
      <w:r w:rsidRPr="00ED4B24">
        <w:rPr>
          <w:sz w:val="16"/>
          <w:szCs w:val="20"/>
          <w:lang w:val="en-GB"/>
        </w:rPr>
        <w:t>BNP, B-type natriuretic peptide; LDL low density lipoprotein cholesterol; HDL, high density lipoprotein cholesterol</w:t>
      </w:r>
      <w:r>
        <w:rPr>
          <w:sz w:val="16"/>
          <w:szCs w:val="20"/>
          <w:lang w:val="en-GB"/>
        </w:rPr>
        <w:t>.</w:t>
      </w:r>
    </w:p>
    <w:p w14:paraId="6C582D25" w14:textId="0DC8D85C" w:rsidR="00E12AF6" w:rsidRDefault="00E12AF6" w:rsidP="00C552F7">
      <w:pPr>
        <w:rPr>
          <w:sz w:val="20"/>
          <w:szCs w:val="20"/>
        </w:rPr>
      </w:pPr>
    </w:p>
    <w:p w14:paraId="6D20F4E5" w14:textId="245FED3B" w:rsidR="00E12AF6" w:rsidRDefault="00E12AF6" w:rsidP="00C552F7">
      <w:pPr>
        <w:rPr>
          <w:sz w:val="20"/>
          <w:szCs w:val="20"/>
        </w:rPr>
      </w:pPr>
    </w:p>
    <w:p w14:paraId="0F1CA39D" w14:textId="486014E2" w:rsidR="00E12AF6" w:rsidRDefault="00E12AF6" w:rsidP="00C552F7">
      <w:pPr>
        <w:rPr>
          <w:sz w:val="20"/>
          <w:szCs w:val="20"/>
        </w:rPr>
      </w:pPr>
    </w:p>
    <w:p w14:paraId="290E084E" w14:textId="1A6168E3" w:rsidR="00E12AF6" w:rsidRDefault="00E12AF6" w:rsidP="00C552F7">
      <w:pPr>
        <w:rPr>
          <w:sz w:val="20"/>
          <w:szCs w:val="20"/>
        </w:rPr>
      </w:pPr>
    </w:p>
    <w:p w14:paraId="26018A0F" w14:textId="241A20C4" w:rsidR="00E12AF6" w:rsidRDefault="00E12AF6" w:rsidP="00C552F7">
      <w:pPr>
        <w:rPr>
          <w:sz w:val="20"/>
          <w:szCs w:val="20"/>
        </w:rPr>
      </w:pPr>
    </w:p>
    <w:p w14:paraId="1967C557" w14:textId="3D0A4EAE" w:rsidR="00E12AF6" w:rsidRDefault="00E12AF6" w:rsidP="00C552F7">
      <w:pPr>
        <w:rPr>
          <w:sz w:val="20"/>
          <w:szCs w:val="20"/>
        </w:rPr>
      </w:pPr>
    </w:p>
    <w:p w14:paraId="4F794C44" w14:textId="7B6FAB7C" w:rsidR="00E12AF6" w:rsidRDefault="00E12AF6" w:rsidP="00C552F7">
      <w:pPr>
        <w:rPr>
          <w:sz w:val="20"/>
          <w:szCs w:val="20"/>
        </w:rPr>
      </w:pPr>
    </w:p>
    <w:p w14:paraId="0612ABA3" w14:textId="77777777" w:rsidR="00E12AF6" w:rsidRPr="00D74750" w:rsidRDefault="00E12AF6" w:rsidP="00C552F7">
      <w:pPr>
        <w:rPr>
          <w:sz w:val="20"/>
          <w:szCs w:val="20"/>
        </w:rPr>
      </w:pPr>
    </w:p>
    <w:p w14:paraId="7120D177" w14:textId="77777777" w:rsidR="00C552F7" w:rsidRPr="00D74750" w:rsidRDefault="00C552F7" w:rsidP="00C552F7">
      <w:pPr>
        <w:rPr>
          <w:sz w:val="20"/>
          <w:szCs w:val="20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2303"/>
        <w:gridCol w:w="1537"/>
        <w:gridCol w:w="1537"/>
        <w:gridCol w:w="1537"/>
        <w:gridCol w:w="1446"/>
      </w:tblGrid>
      <w:tr w:rsidR="00C552F7" w:rsidRPr="00D74750" w14:paraId="09C29FE5" w14:textId="77777777" w:rsidTr="00C552F7">
        <w:trPr>
          <w:trHeight w:val="300"/>
        </w:trPr>
        <w:tc>
          <w:tcPr>
            <w:tcW w:w="8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C8B7" w14:textId="5A34230C" w:rsidR="00C552F7" w:rsidRDefault="00C552F7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Table S</w:t>
            </w:r>
            <w:r w:rsidR="004B3A3E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4</w:t>
            </w: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. Medication use in patients with a baseline history of myocardial infarction</w:t>
            </w:r>
          </w:p>
          <w:p w14:paraId="1D316DD6" w14:textId="77777777" w:rsidR="00067C6C" w:rsidRDefault="00067C6C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</w:p>
          <w:p w14:paraId="2CB3D36C" w14:textId="77777777" w:rsidR="00C552F7" w:rsidRPr="00D74750" w:rsidRDefault="00C552F7" w:rsidP="00C552F7">
            <w:pP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552F7" w:rsidRPr="00D74750" w14:paraId="542B2EE8" w14:textId="77777777" w:rsidTr="00C552F7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CD84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gramStart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(</w:t>
            </w:r>
            <w:proofErr w:type="gramEnd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F2B4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ll (n=56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D49C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C (n=31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29D5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T/TT (n=2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9CF5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hisq</w:t>
            </w:r>
            <w:proofErr w:type="spellEnd"/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/Fisher P</w:t>
            </w:r>
          </w:p>
        </w:tc>
      </w:tr>
      <w:tr w:rsidR="00C552F7" w:rsidRPr="009A5107" w14:paraId="549FDC9C" w14:textId="77777777" w:rsidTr="00C552F7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433" w14:textId="77777777" w:rsidR="00C552F7" w:rsidRPr="009A5107" w:rsidRDefault="00C552F7" w:rsidP="00C552F7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Baseline Med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ACE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E61B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6869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C61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C552F7" w:rsidRPr="009A5107" w14:paraId="3ACDEA4D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F6E" w14:textId="30D1CDDA" w:rsidR="00C552F7" w:rsidRPr="009A5107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ny RAAS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1DE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1 (73.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9B8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4 (77.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C49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7 (6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190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9A5107" w14:paraId="166CFA5A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D2A" w14:textId="5705D55A" w:rsidR="00C552F7" w:rsidRPr="009A5107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CEI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F8C8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6 (46.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728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5 (48.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5F4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1 (4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51D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9A5107" w14:paraId="6997F320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6BD" w14:textId="4DCBBFF3" w:rsidR="00C552F7" w:rsidRPr="009A5107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RB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BC4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8 (32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8D4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2 (38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2C6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6 (2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63E4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9A5107" w14:paraId="094BCE1F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F8A" w14:textId="4D924100" w:rsidR="00C552F7" w:rsidRPr="009A5107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spirin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D99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7 (83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6D4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7 (87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A63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0 (8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AB8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9A5107" w14:paraId="657123F3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36AE" w14:textId="3ABFC6AC" w:rsidR="00C552F7" w:rsidRPr="009A5107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Diuretic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C9F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9 (33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A0AE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8 (25.8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02DD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1 (4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8EFB" w14:textId="77777777" w:rsidR="00C552F7" w:rsidRPr="009A5107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9A5107" w14:paraId="051982E2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CDC4" w14:textId="18BF0401" w:rsidR="00641189" w:rsidRPr="009A5107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lpha-blocker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950B" w14:textId="2CA944F8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0 (17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B3B8" w14:textId="74C7AA85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5 (16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62D4" w14:textId="2AE594A6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5 (2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0F59" w14:textId="4484602C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9A5107" w14:paraId="5983B5FD" w14:textId="77777777" w:rsidTr="00641189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9D4A" w14:textId="25350798" w:rsidR="00641189" w:rsidRPr="009A5107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Beta-blocker, </w:t>
            </w:r>
            <w:proofErr w:type="gramStart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F5E7" w14:textId="77777777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37 (66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67A" w14:textId="77777777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2 (7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BB3" w14:textId="77777777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5 (6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9E0" w14:textId="77777777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9A5107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3D13578F" w14:textId="77777777" w:rsidTr="00FA5AC5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CEB" w14:textId="71749467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CCB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DD54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1 (37.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DB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2 (38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973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9 (3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A2AC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662073" w14:paraId="11A3028F" w14:textId="77777777" w:rsidTr="00FA5AC5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FD5" w14:textId="1FF05D87" w:rsidR="00C552F7" w:rsidRPr="00662073" w:rsidRDefault="00C552F7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OAD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/Insuli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1C7" w14:textId="1E84370B" w:rsidR="00C552F7" w:rsidRPr="00662073" w:rsidRDefault="009F339B" w:rsidP="00FA5AC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3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6.8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922" w14:textId="685FCAE6" w:rsidR="00C552F7" w:rsidRPr="00662073" w:rsidRDefault="00662073" w:rsidP="00FA5AC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5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 (</w:t>
            </w: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80</w:t>
            </w:r>
            <w:r w:rsidR="00D62503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.</w:t>
            </w: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640" w14:textId="7EDC13CD" w:rsidR="00C552F7" w:rsidRPr="00662073" w:rsidRDefault="00662073" w:rsidP="00FA5AC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8</w:t>
            </w:r>
            <w:r w:rsidR="00D62503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 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(</w:t>
            </w: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2</w:t>
            </w:r>
            <w:r w:rsidR="00C552F7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E355" w14:textId="77777777" w:rsidR="00C552F7" w:rsidRPr="00662073" w:rsidRDefault="00C552F7" w:rsidP="00FA5AC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662073" w14:paraId="7D690832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D0C9" w14:textId="291253F6" w:rsidR="00C552F7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Statin, n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8A2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51 (91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1FC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8 (90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FF0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3 (9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D74A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C552F7" w:rsidRPr="00662073" w14:paraId="1216E135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6FF5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557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48F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F6F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729E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C552F7" w:rsidRPr="00662073" w14:paraId="7DF759ED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E83" w14:textId="77777777" w:rsidR="00C552F7" w:rsidRPr="00662073" w:rsidRDefault="00C552F7" w:rsidP="00C552F7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Follow-up Med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7A2A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E67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3B0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83D" w14:textId="77777777" w:rsidR="00C552F7" w:rsidRPr="00662073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641189" w:rsidRPr="00662073" w14:paraId="23688755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D46" w14:textId="1D18EE65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ny RAAS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9CB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4 (78.6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F8A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4 (77.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3CDA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0 (8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81E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4886F263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98F3" w14:textId="7369244A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CEI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0A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30 (53.6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936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7 (54.8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C6B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3 (5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982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55B4F34D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8B6" w14:textId="1B456BD1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RB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BC6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8 (32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B5EF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1 (35.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4D8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 (2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632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6F933ABC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379" w14:textId="02E7A31E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spirin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BE9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7 (83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0E7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8 (90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DCA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9 (7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059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138D79E5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276B" w14:textId="664FB5CC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Diuretic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2E1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5 (44.6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8FF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2 (38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3F69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3 (5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1A3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4E816694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B31" w14:textId="26C67CA4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Alpha-blocker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D3A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6 (28.6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F86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9 (2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F4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 (2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40DE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12ECE323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251D" w14:textId="04EAD3AF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Beta-blocker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23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6 (82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1F2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6 (83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999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0 (8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74A0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0D3A446E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45B" w14:textId="68FA2C33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CCB, </w:t>
            </w:r>
            <w:proofErr w:type="gramStart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(</w:t>
            </w:r>
            <w:proofErr w:type="gramEnd"/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B34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4 (42.9%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30E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4 (45.2%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FC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0 (40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0B0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662073" w14:paraId="00272EB6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50C" w14:textId="7270940E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OAD/Insulin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2F7" w14:textId="1ED8D7D6" w:rsidR="00641189" w:rsidRPr="00662073" w:rsidRDefault="009F339B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1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3.2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41E" w14:textId="55AB262B" w:rsidR="00641189" w:rsidRPr="00662073" w:rsidRDefault="00662073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4 (</w:t>
            </w: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77.4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CC70" w14:textId="6A12ECA9" w:rsidR="00641189" w:rsidRPr="00662073" w:rsidRDefault="00662073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17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 xml:space="preserve"> (</w:t>
            </w: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68.0</w:t>
            </w:r>
            <w:r w:rsidR="00641189"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0D9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641189" w:rsidRPr="009A5107" w14:paraId="1CED91AD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A28D" w14:textId="0EC48AB9" w:rsidR="00641189" w:rsidRPr="00662073" w:rsidRDefault="00641189" w:rsidP="00641189">
            <w:pPr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Statin, n (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026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54 (96.4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B8A0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30 (96.8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CD75" w14:textId="77777777" w:rsidR="00641189" w:rsidRPr="00662073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24 (96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DABF" w14:textId="77777777" w:rsidR="00641189" w:rsidRPr="009A5107" w:rsidRDefault="00641189" w:rsidP="0064118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E"/>
              </w:rPr>
            </w:pPr>
            <w:r w:rsidRPr="00662073">
              <w:rPr>
                <w:rFonts w:eastAsia="Times New Roman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</w:tbl>
    <w:p w14:paraId="30CFA583" w14:textId="77777777" w:rsidR="009A5107" w:rsidRDefault="009A5107" w:rsidP="00E03CA5">
      <w:pPr>
        <w:rPr>
          <w:sz w:val="18"/>
          <w:szCs w:val="20"/>
        </w:rPr>
      </w:pPr>
    </w:p>
    <w:p w14:paraId="4D70FA11" w14:textId="63B1A339" w:rsidR="00E03CA5" w:rsidRPr="009A5107" w:rsidRDefault="00E03CA5" w:rsidP="00E03CA5">
      <w:pPr>
        <w:rPr>
          <w:sz w:val="16"/>
          <w:szCs w:val="16"/>
        </w:rPr>
      </w:pPr>
      <w:r w:rsidRPr="009A5107">
        <w:rPr>
          <w:sz w:val="16"/>
          <w:szCs w:val="16"/>
        </w:rPr>
        <w:t xml:space="preserve">Abbreviations: RAAS, renin angiotensin aldosterone system modifying therapy; ACEI, ACE inhibitor; ARB, angiotensin receptor blocker; CCB, calcium channel blockers; OAD, oral anti-diabetic therapy. </w:t>
      </w:r>
    </w:p>
    <w:p w14:paraId="60FA6DD8" w14:textId="77777777" w:rsidR="00C552F7" w:rsidRPr="00D74750" w:rsidRDefault="00C552F7" w:rsidP="00C552F7">
      <w:pPr>
        <w:rPr>
          <w:sz w:val="20"/>
          <w:szCs w:val="20"/>
        </w:rPr>
      </w:pPr>
    </w:p>
    <w:p w14:paraId="0254D9B4" w14:textId="77777777" w:rsidR="00C552F7" w:rsidRPr="00D74750" w:rsidRDefault="00C552F7" w:rsidP="00C552F7">
      <w:pPr>
        <w:rPr>
          <w:sz w:val="20"/>
          <w:szCs w:val="20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2303"/>
        <w:gridCol w:w="1537"/>
        <w:gridCol w:w="1537"/>
        <w:gridCol w:w="1537"/>
        <w:gridCol w:w="1446"/>
      </w:tblGrid>
      <w:tr w:rsidR="00C552F7" w:rsidRPr="00D74750" w14:paraId="4EDB37D9" w14:textId="77777777" w:rsidTr="00C552F7">
        <w:trPr>
          <w:trHeight w:val="300"/>
        </w:trPr>
        <w:tc>
          <w:tcPr>
            <w:tcW w:w="8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86E4" w14:textId="0C4F627E" w:rsidR="00C552F7" w:rsidRDefault="00C552F7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Table S</w:t>
            </w:r>
            <w:r w:rsidR="004B3A3E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5</w:t>
            </w:r>
            <w:r w:rsidRPr="00D74750"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 xml:space="preserve">. Doppler Echocardiography in patients with a baseline history of myocardial infarction. </w:t>
            </w:r>
          </w:p>
          <w:p w14:paraId="5C8234A5" w14:textId="77777777" w:rsidR="00067C6C" w:rsidRPr="00D74750" w:rsidRDefault="00067C6C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</w:p>
          <w:p w14:paraId="3CB38AA9" w14:textId="77777777" w:rsidR="00C552F7" w:rsidRPr="00D74750" w:rsidRDefault="00C552F7" w:rsidP="00C552F7">
            <w:pP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</w:pPr>
          </w:p>
        </w:tc>
      </w:tr>
      <w:tr w:rsidR="00C552F7" w:rsidRPr="00D74750" w14:paraId="3DF763F5" w14:textId="77777777" w:rsidTr="00C552F7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4ECE" w14:textId="77777777" w:rsidR="00C552F7" w:rsidRPr="00D74750" w:rsidRDefault="00C552F7" w:rsidP="00C552F7">
            <w:pP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dian[IQR]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1FE8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ll (n=56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F6C6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C (n=31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EE8E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T/TT (n=2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BB9D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D74750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Wilcoxon p</w:t>
            </w:r>
          </w:p>
        </w:tc>
      </w:tr>
      <w:tr w:rsidR="00C552F7" w:rsidRPr="00D74750" w14:paraId="39A88B2F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376" w14:textId="77777777" w:rsidR="00C552F7" w:rsidRPr="00D74750" w:rsidRDefault="00C552F7" w:rsidP="00C552F7">
            <w:pP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E50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B34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BBE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99F" w14:textId="77777777" w:rsidR="00C552F7" w:rsidRPr="00D74750" w:rsidRDefault="00C552F7" w:rsidP="00C552F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552F7" w:rsidRPr="00086DAC" w14:paraId="0D6229FF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C6C" w14:textId="5BDC3A46" w:rsidR="00C552F7" w:rsidRPr="00086DAC" w:rsidRDefault="009A5107" w:rsidP="00C552F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EF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69D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56.5 [49.8:63.5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488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0 [55:67.8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AE6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50 [45:59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5D6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0.003</w:t>
            </w:r>
          </w:p>
        </w:tc>
      </w:tr>
      <w:tr w:rsidR="009A5107" w:rsidRPr="00086DAC" w14:paraId="2D63448F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9BC" w14:textId="6A0B0259" w:rsidR="009A5107" w:rsidRPr="00086DAC" w:rsidRDefault="009A5107" w:rsidP="009A510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E'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DD6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7.9 [6.4:10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0ABB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8 [7.2:9.8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66B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6.8 [5.1:10.8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296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9A5107" w:rsidRPr="00086DAC" w14:paraId="300A8F6E" w14:textId="77777777" w:rsidTr="00FA5AC5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22D" w14:textId="2A51D378" w:rsidR="009A5107" w:rsidRPr="00086DAC" w:rsidRDefault="009A5107" w:rsidP="009A510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E/E’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90B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9.3 [7.5:11.8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5AB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8.6 [7.5:10.5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D37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0.6 [7.5:12.1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463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9A5107" w:rsidRPr="00086DAC" w14:paraId="66F380D5" w14:textId="77777777" w:rsidTr="00FA5AC5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192" w14:textId="13F5598D" w:rsidR="009A5107" w:rsidRPr="00086DAC" w:rsidRDefault="009A5107" w:rsidP="009A510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LAVI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BF9A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0.7 [25.8:34.8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E50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0.5 [26.2:35.2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4F5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30.8 [25.5:34.7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94C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9A5107" w:rsidRPr="00086DAC" w14:paraId="1997EF49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7D5" w14:textId="300DF78A" w:rsidR="009A5107" w:rsidRPr="00086DAC" w:rsidRDefault="009A5107" w:rsidP="009A510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LVMI, median</w:t>
            </w:r>
            <w:r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 xml:space="preserve"> </w:t>
            </w:r>
            <w:r w:rsidRPr="00ED4B24">
              <w:rPr>
                <w:rFonts w:eastAsia="Times New Roman"/>
                <w:color w:val="000000"/>
                <w:sz w:val="18"/>
                <w:szCs w:val="20"/>
                <w:lang w:val="en-GB" w:eastAsia="en-IE"/>
              </w:rPr>
              <w:t>[IQR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56E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07 [92:125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18A3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05 [92.3:115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096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115 [90.7:142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F7E" w14:textId="77777777" w:rsidR="009A5107" w:rsidRPr="00086DAC" w:rsidRDefault="009A5107" w:rsidP="009A510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  <w:r w:rsidRPr="00086DAC">
              <w:rPr>
                <w:rFonts w:eastAsia="Times New Roman"/>
                <w:color w:val="000000"/>
                <w:sz w:val="18"/>
                <w:szCs w:val="20"/>
                <w:lang w:eastAsia="en-IE"/>
              </w:rPr>
              <w:t>ns</w:t>
            </w:r>
          </w:p>
        </w:tc>
      </w:tr>
      <w:tr w:rsidR="00C552F7" w:rsidRPr="00086DAC" w14:paraId="5FB56436" w14:textId="77777777" w:rsidTr="00C552F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7251" w14:textId="77777777" w:rsidR="00C552F7" w:rsidRPr="00086DAC" w:rsidRDefault="00C552F7" w:rsidP="00C552F7">
            <w:pPr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7F9D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A359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43BA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31D3" w14:textId="77777777" w:rsidR="00C552F7" w:rsidRPr="00086DAC" w:rsidRDefault="00C552F7" w:rsidP="00C552F7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en-IE"/>
              </w:rPr>
            </w:pPr>
          </w:p>
        </w:tc>
      </w:tr>
    </w:tbl>
    <w:p w14:paraId="7A678D01" w14:textId="4C18EA18" w:rsidR="00086DAC" w:rsidRDefault="00086DAC">
      <w:pPr>
        <w:rPr>
          <w:sz w:val="20"/>
          <w:szCs w:val="20"/>
        </w:rPr>
      </w:pPr>
    </w:p>
    <w:p w14:paraId="5B219536" w14:textId="458B90D9" w:rsidR="009A5107" w:rsidRPr="00D74750" w:rsidRDefault="009A5107">
      <w:pPr>
        <w:rPr>
          <w:sz w:val="20"/>
          <w:szCs w:val="20"/>
        </w:rPr>
      </w:pPr>
      <w:r w:rsidRPr="00ED4B24">
        <w:rPr>
          <w:sz w:val="16"/>
          <w:szCs w:val="20"/>
          <w:lang w:val="en-GB"/>
        </w:rPr>
        <w:t>Abbreviations: IQR, interquartile range</w:t>
      </w:r>
      <w:r>
        <w:rPr>
          <w:sz w:val="16"/>
          <w:szCs w:val="20"/>
          <w:lang w:val="en-GB"/>
        </w:rPr>
        <w:t xml:space="preserve">; </w:t>
      </w:r>
      <w:r w:rsidRPr="00ED4B24">
        <w:rPr>
          <w:sz w:val="16"/>
          <w:szCs w:val="20"/>
          <w:lang w:val="en-GB"/>
        </w:rPr>
        <w:t>EF, ejection fraction; LA, left atrium; E’</w:t>
      </w:r>
      <w:r>
        <w:rPr>
          <w:sz w:val="16"/>
          <w:szCs w:val="20"/>
          <w:lang w:val="en-GB"/>
        </w:rPr>
        <w:t xml:space="preserve">, tissue Doppler </w:t>
      </w:r>
      <w:r w:rsidRPr="00ED4B24">
        <w:rPr>
          <w:sz w:val="16"/>
          <w:szCs w:val="20"/>
          <w:lang w:val="en-GB"/>
        </w:rPr>
        <w:t>early diastolic mitral annular tissue</w:t>
      </w:r>
      <w:r>
        <w:rPr>
          <w:sz w:val="16"/>
          <w:szCs w:val="20"/>
          <w:lang w:val="en-GB"/>
        </w:rPr>
        <w:t xml:space="preserve"> velocity at the lateral wall; </w:t>
      </w:r>
      <w:r w:rsidRPr="00AA3A69">
        <w:rPr>
          <w:sz w:val="16"/>
          <w:szCs w:val="20"/>
          <w:lang w:val="en-GB"/>
        </w:rPr>
        <w:t xml:space="preserve">E/e’, </w:t>
      </w:r>
      <w:r w:rsidRPr="00AA3A69">
        <w:rPr>
          <w:sz w:val="16"/>
          <w:szCs w:val="20"/>
          <w:lang w:val="en-IE"/>
        </w:rPr>
        <w:t xml:space="preserve">ratio of </w:t>
      </w:r>
      <w:proofErr w:type="spellStart"/>
      <w:r w:rsidRPr="00AA3A69">
        <w:rPr>
          <w:sz w:val="16"/>
          <w:szCs w:val="20"/>
          <w:lang w:val="en-IE"/>
        </w:rPr>
        <w:t>transmitral</w:t>
      </w:r>
      <w:proofErr w:type="spellEnd"/>
      <w:r w:rsidRPr="00AA3A69">
        <w:rPr>
          <w:sz w:val="16"/>
          <w:szCs w:val="20"/>
          <w:lang w:val="en-IE"/>
        </w:rPr>
        <w:t xml:space="preserve"> Doppler early filling velocity to tissue Doppler early diastolic mitral annular velocity</w:t>
      </w:r>
      <w:r>
        <w:rPr>
          <w:sz w:val="16"/>
          <w:szCs w:val="20"/>
          <w:lang w:val="en-IE"/>
        </w:rPr>
        <w:t>;</w:t>
      </w:r>
      <w:r w:rsidRPr="00ED4B24">
        <w:rPr>
          <w:sz w:val="16"/>
          <w:szCs w:val="20"/>
          <w:lang w:val="en-GB"/>
        </w:rPr>
        <w:t xml:space="preserve"> LVMI, left ventricular mass index</w:t>
      </w:r>
      <w:r>
        <w:rPr>
          <w:sz w:val="16"/>
          <w:szCs w:val="20"/>
          <w:lang w:val="en-GB"/>
        </w:rPr>
        <w:t xml:space="preserve">; </w:t>
      </w:r>
      <w:r w:rsidRPr="00ED4B24">
        <w:rPr>
          <w:sz w:val="16"/>
          <w:szCs w:val="20"/>
          <w:lang w:val="en-GB"/>
        </w:rPr>
        <w:t>LAVI, left atrial volume index; LVD, left ventricular dysfunction; LVDD left ventricular diastolic dysfunction; LVSD, left ventricular systolic dysfunction</w:t>
      </w:r>
    </w:p>
    <w:sectPr w:rsidR="009A5107" w:rsidRPr="00D74750" w:rsidSect="008C5B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D06195"/>
    <w:multiLevelType w:val="hybridMultilevel"/>
    <w:tmpl w:val="A2B8D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AF"/>
    <w:rsid w:val="0000726F"/>
    <w:rsid w:val="00067C6C"/>
    <w:rsid w:val="00086DAC"/>
    <w:rsid w:val="00087D7F"/>
    <w:rsid w:val="00135FE3"/>
    <w:rsid w:val="001524C0"/>
    <w:rsid w:val="00386AAF"/>
    <w:rsid w:val="00403163"/>
    <w:rsid w:val="004B3A3E"/>
    <w:rsid w:val="00513482"/>
    <w:rsid w:val="00587179"/>
    <w:rsid w:val="006000AF"/>
    <w:rsid w:val="00641189"/>
    <w:rsid w:val="00643339"/>
    <w:rsid w:val="00662073"/>
    <w:rsid w:val="006D67AF"/>
    <w:rsid w:val="00717A60"/>
    <w:rsid w:val="007B2B45"/>
    <w:rsid w:val="00837C02"/>
    <w:rsid w:val="008463B0"/>
    <w:rsid w:val="008B430E"/>
    <w:rsid w:val="008C5B6C"/>
    <w:rsid w:val="009055C9"/>
    <w:rsid w:val="00906BDE"/>
    <w:rsid w:val="00985262"/>
    <w:rsid w:val="00995274"/>
    <w:rsid w:val="009A21E2"/>
    <w:rsid w:val="009A5107"/>
    <w:rsid w:val="009F339B"/>
    <w:rsid w:val="00A1537E"/>
    <w:rsid w:val="00AD5F69"/>
    <w:rsid w:val="00AF6A2F"/>
    <w:rsid w:val="00B51BF8"/>
    <w:rsid w:val="00C552F7"/>
    <w:rsid w:val="00CA465D"/>
    <w:rsid w:val="00CB3049"/>
    <w:rsid w:val="00D62503"/>
    <w:rsid w:val="00D74750"/>
    <w:rsid w:val="00E03CA5"/>
    <w:rsid w:val="00E12AF6"/>
    <w:rsid w:val="00F5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D0E5DF"/>
  <w14:defaultImageDpi w14:val="300"/>
  <w15:docId w15:val="{BD78D343-A716-2E46-B07D-5EF426A0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2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2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Book Air</Company>
  <LinksUpToDate>false</LinksUpToDate>
  <CharactersWithSpaces>6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edwidge</dc:creator>
  <cp:keywords/>
  <dc:description/>
  <cp:lastModifiedBy>Divya D.</cp:lastModifiedBy>
  <cp:revision>3</cp:revision>
  <dcterms:created xsi:type="dcterms:W3CDTF">2021-01-04T15:54:00Z</dcterms:created>
  <dcterms:modified xsi:type="dcterms:W3CDTF">2021-01-08T15:09:00Z</dcterms:modified>
</cp:coreProperties>
</file>